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C2962" w14:textId="77777777" w:rsidR="00572776" w:rsidRDefault="00572776" w:rsidP="00572776">
      <w:r>
        <w:rPr>
          <w:noProof/>
        </w:rPr>
        <w:drawing>
          <wp:inline distT="0" distB="0" distL="0" distR="0" wp14:anchorId="28167B64" wp14:editId="1D981DBC">
            <wp:extent cx="4947714" cy="2174362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0464" cy="217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C9182" w14:textId="3885EB1A" w:rsidR="00572776" w:rsidRDefault="00572776" w:rsidP="00572776">
      <w:pPr>
        <w:pStyle w:val="Caption"/>
        <w:jc w:val="center"/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 The selection of cut-off value of LAR for in-hospital mortality </w:t>
      </w:r>
      <w:r w:rsidR="003B5490">
        <w:t xml:space="preserve">(A) </w:t>
      </w:r>
      <w:r>
        <w:t>and ICU mortality</w:t>
      </w:r>
      <w:r w:rsidR="003B5490">
        <w:t xml:space="preserve"> (B)</w:t>
      </w:r>
      <w:r>
        <w:t xml:space="preserve"> in patients with ICH</w:t>
      </w:r>
      <w:r w:rsidR="000962BF">
        <w:t>. The figure showed that the cut-off value of LAR is 0.963.</w:t>
      </w:r>
    </w:p>
    <w:p w14:paraId="11636515" w14:textId="77777777" w:rsidR="008F5B6A" w:rsidRDefault="008F5B6A" w:rsidP="008F5B6A"/>
    <w:p w14:paraId="4767B5F4" w14:textId="589315CA" w:rsidR="008F5B6A" w:rsidRDefault="008F5B6A" w:rsidP="008F5B6A">
      <w:r>
        <w:rPr>
          <w:noProof/>
        </w:rPr>
        <w:drawing>
          <wp:inline distT="0" distB="0" distL="0" distR="0" wp14:anchorId="1DB7D342" wp14:editId="0FC7C0EC">
            <wp:extent cx="5274310" cy="2146935"/>
            <wp:effectExtent l="0" t="0" r="2540" b="5715"/>
            <wp:docPr id="256112939" name="图片 1" descr="A graph of a graph of a graph of a graph of a graph of a graph of a graph of a graph of a graph of a graph of a graph of a graph of a graph of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112939" name="图片 1" descr="A graph of a graph of a graph of a graph of a graph of a graph of a graph of a graph of a graph of a graph of a graph of a graph of a graph of&#10;&#10;Description automatically generated with low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90CEF" w14:textId="70BC270E" w:rsidR="008F5B6A" w:rsidRPr="008F5B6A" w:rsidRDefault="008F5B6A" w:rsidP="008F5B6A">
      <w:r>
        <w:t xml:space="preserve">Figure S2 The distribution situation of lactate, </w:t>
      </w:r>
      <w:proofErr w:type="gramStart"/>
      <w:r>
        <w:t>albumin</w:t>
      </w:r>
      <w:proofErr w:type="gramEnd"/>
      <w:r>
        <w:t xml:space="preserve"> and LAR on survival status among in-hospital mortality (A) and ICU mortality (B). There was </w:t>
      </w:r>
      <w:proofErr w:type="gramStart"/>
      <w:r>
        <w:t>significant</w:t>
      </w:r>
      <w:proofErr w:type="gramEnd"/>
      <w:r>
        <w:t xml:space="preserve"> difference between the lactate test values of the surviving and non-surviving groups, and the lactate levels in the non-surviving group being significantly higher than those in the surviving group. However, albumin levels in the surviving and non-surviving groups were essentially the same. Also, there was a significant difference in LAR levels between the non-surviving and surviving groups.</w:t>
      </w:r>
    </w:p>
    <w:p w14:paraId="0EC6FA34" w14:textId="77777777" w:rsidR="00306A43" w:rsidRPr="00572776" w:rsidRDefault="00000000"/>
    <w:sectPr w:rsidR="00306A43" w:rsidRPr="00572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56642" w14:textId="77777777" w:rsidR="00867E98" w:rsidRDefault="00867E98" w:rsidP="003B5490">
      <w:r>
        <w:separator/>
      </w:r>
    </w:p>
  </w:endnote>
  <w:endnote w:type="continuationSeparator" w:id="0">
    <w:p w14:paraId="44471386" w14:textId="77777777" w:rsidR="00867E98" w:rsidRDefault="00867E98" w:rsidP="003B5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A6B41" w14:textId="77777777" w:rsidR="00867E98" w:rsidRDefault="00867E98" w:rsidP="003B5490">
      <w:r>
        <w:separator/>
      </w:r>
    </w:p>
  </w:footnote>
  <w:footnote w:type="continuationSeparator" w:id="0">
    <w:p w14:paraId="1015EC92" w14:textId="77777777" w:rsidR="00867E98" w:rsidRDefault="00867E98" w:rsidP="003B5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72776"/>
    <w:rsid w:val="00041562"/>
    <w:rsid w:val="000962BF"/>
    <w:rsid w:val="0018632D"/>
    <w:rsid w:val="001B4684"/>
    <w:rsid w:val="001D34A3"/>
    <w:rsid w:val="00216B58"/>
    <w:rsid w:val="00251098"/>
    <w:rsid w:val="00254F6D"/>
    <w:rsid w:val="00376C65"/>
    <w:rsid w:val="00390693"/>
    <w:rsid w:val="003B5490"/>
    <w:rsid w:val="00480965"/>
    <w:rsid w:val="004C6200"/>
    <w:rsid w:val="00572776"/>
    <w:rsid w:val="00725195"/>
    <w:rsid w:val="00734F75"/>
    <w:rsid w:val="00772708"/>
    <w:rsid w:val="007953C0"/>
    <w:rsid w:val="007D7141"/>
    <w:rsid w:val="00846344"/>
    <w:rsid w:val="00867E98"/>
    <w:rsid w:val="008F5B6A"/>
    <w:rsid w:val="009523E6"/>
    <w:rsid w:val="009950F2"/>
    <w:rsid w:val="009D3F17"/>
    <w:rsid w:val="00C42F4A"/>
    <w:rsid w:val="00CF7209"/>
    <w:rsid w:val="00E72E09"/>
    <w:rsid w:val="00EA3273"/>
    <w:rsid w:val="00EC1E3C"/>
    <w:rsid w:val="00F16E4B"/>
    <w:rsid w:val="00FD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E1D985"/>
  <w14:defaultImageDpi w14:val="32767"/>
  <w15:chartTrackingRefBased/>
  <w15:docId w15:val="{0A76F1D9-881D-43BB-AD4F-64E274025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776"/>
    <w:pPr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英文正文"/>
    <w:basedOn w:val="Normal"/>
    <w:link w:val="a0"/>
    <w:qFormat/>
    <w:rsid w:val="00251098"/>
    <w:rPr>
      <w:rFonts w:eastAsia="Times New Roman"/>
      <w:sz w:val="20"/>
    </w:rPr>
  </w:style>
  <w:style w:type="character" w:customStyle="1" w:styleId="a0">
    <w:name w:val="英文正文 字符"/>
    <w:basedOn w:val="DefaultParagraphFont"/>
    <w:link w:val="a"/>
    <w:rsid w:val="00251098"/>
    <w:rPr>
      <w:rFonts w:ascii="Times New Roman" w:eastAsia="Times New Roman" w:hAnsi="Times New Roman" w:cs="Times New Roman"/>
      <w:sz w:val="20"/>
      <w:szCs w:val="21"/>
    </w:rPr>
  </w:style>
  <w:style w:type="paragraph" w:customStyle="1" w:styleId="a1">
    <w:name w:val="英文一级标题"/>
    <w:basedOn w:val="Normal"/>
    <w:link w:val="a2"/>
    <w:qFormat/>
    <w:rsid w:val="00251098"/>
    <w:pPr>
      <w:spacing w:before="120" w:after="120"/>
    </w:pPr>
    <w:rPr>
      <w:rFonts w:eastAsia="Times New Roman"/>
      <w:b/>
      <w:bCs/>
      <w:sz w:val="24"/>
    </w:rPr>
  </w:style>
  <w:style w:type="character" w:customStyle="1" w:styleId="a2">
    <w:name w:val="英文一级标题 字符"/>
    <w:basedOn w:val="DefaultParagraphFont"/>
    <w:link w:val="a1"/>
    <w:rsid w:val="00251098"/>
    <w:rPr>
      <w:rFonts w:ascii="Times New Roman" w:eastAsia="Times New Roman" w:hAnsi="Times New Roman" w:cs="Times New Roman"/>
      <w:b/>
      <w:bCs/>
      <w:sz w:val="24"/>
      <w:szCs w:val="21"/>
    </w:rPr>
  </w:style>
  <w:style w:type="paragraph" w:customStyle="1" w:styleId="a3">
    <w:name w:val="英文二级标题"/>
    <w:basedOn w:val="a"/>
    <w:link w:val="a4"/>
    <w:qFormat/>
    <w:rsid w:val="00251098"/>
    <w:pPr>
      <w:spacing w:before="120" w:after="120"/>
    </w:pPr>
    <w:rPr>
      <w:b/>
      <w:sz w:val="22"/>
    </w:rPr>
  </w:style>
  <w:style w:type="character" w:customStyle="1" w:styleId="a4">
    <w:name w:val="英文二级标题 字符"/>
    <w:basedOn w:val="a0"/>
    <w:link w:val="a3"/>
    <w:rsid w:val="00251098"/>
    <w:rPr>
      <w:rFonts w:ascii="Times New Roman" w:eastAsia="Times New Roman" w:hAnsi="Times New Roman" w:cs="Times New Roman"/>
      <w:b/>
      <w:sz w:val="22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572776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5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5490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5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549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very Lee</dc:creator>
  <cp:keywords/>
  <dc:description/>
  <cp:lastModifiedBy>Kate Horsnell</cp:lastModifiedBy>
  <cp:revision>2</cp:revision>
  <dcterms:created xsi:type="dcterms:W3CDTF">2023-07-03T14:48:00Z</dcterms:created>
  <dcterms:modified xsi:type="dcterms:W3CDTF">2023-07-03T14:48:00Z</dcterms:modified>
</cp:coreProperties>
</file>